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E7452" w14:textId="6626C5DC" w:rsidR="000634E9" w:rsidRPr="000634E9" w:rsidRDefault="000634E9" w:rsidP="0040622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4E9">
        <w:rPr>
          <w:rFonts w:ascii="Times New Roman" w:eastAsia="TimesNewRomanPS-BoldMT" w:hAnsi="Times New Roman"/>
          <w:b/>
          <w:sz w:val="24"/>
        </w:rPr>
        <w:t xml:space="preserve">Additional file </w:t>
      </w:r>
      <w:r w:rsidRPr="000634E9">
        <w:rPr>
          <w:rFonts w:ascii="Times New Roman" w:eastAsia="TimesNewRomanPS-BoldMT" w:hAnsi="Times New Roman" w:hint="eastAsia"/>
          <w:b/>
          <w:sz w:val="24"/>
        </w:rPr>
        <w:t>1</w:t>
      </w:r>
      <w:r w:rsidRPr="000634E9">
        <w:rPr>
          <w:rFonts w:ascii="Times New Roman" w:eastAsia="TimesNewRomanPS-BoldMT" w:hAnsi="Times New Roman"/>
          <w:b/>
          <w:sz w:val="24"/>
        </w:rPr>
        <w:t xml:space="preserve">: Table </w:t>
      </w:r>
      <w:r w:rsidRPr="000634E9">
        <w:rPr>
          <w:rFonts w:ascii="Times New Roman" w:eastAsia="TimesNewRomanPS-BoldMT" w:hAnsi="Times New Roman" w:hint="eastAsia"/>
          <w:b/>
          <w:sz w:val="24"/>
        </w:rPr>
        <w:t>S1.</w:t>
      </w:r>
      <w:r w:rsidR="00152FA7" w:rsidRPr="00DD5A62">
        <w:rPr>
          <w:rFonts w:ascii="Times New Roman" w:hAnsi="Times New Roman" w:cs="Times New Roman"/>
          <w:sz w:val="24"/>
          <w:szCs w:val="24"/>
        </w:rPr>
        <w:t xml:space="preserve"> </w:t>
      </w:r>
      <w:r w:rsidR="00406222" w:rsidRPr="00406222">
        <w:rPr>
          <w:rFonts w:ascii="Times New Roman" w:hAnsi="Times New Roman" w:cs="Times New Roman"/>
          <w:sz w:val="24"/>
          <w:szCs w:val="24"/>
        </w:rPr>
        <w:t xml:space="preserve">Primers designed for qRT-PCR validation of candidate </w:t>
      </w:r>
      <w:r w:rsidR="00AE6F02">
        <w:rPr>
          <w:rFonts w:ascii="Times New Roman" w:hAnsi="Times New Roman" w:cs="Times New Roman"/>
          <w:sz w:val="24"/>
          <w:szCs w:val="24"/>
        </w:rPr>
        <w:t>lnc</w:t>
      </w:r>
      <w:r w:rsidR="00406222" w:rsidRPr="00406222">
        <w:rPr>
          <w:rFonts w:ascii="Times New Roman" w:hAnsi="Times New Roman" w:cs="Times New Roman"/>
          <w:sz w:val="24"/>
          <w:szCs w:val="24"/>
        </w:rPr>
        <w:t xml:space="preserve">RNAs, mRNAs and </w:t>
      </w:r>
      <w:r w:rsidR="00AE6F02">
        <w:rPr>
          <w:rFonts w:ascii="Times New Roman" w:hAnsi="Times New Roman" w:cs="Times New Roman"/>
          <w:sz w:val="24"/>
          <w:szCs w:val="24"/>
        </w:rPr>
        <w:t>mi</w:t>
      </w:r>
      <w:r w:rsidR="00406222" w:rsidRPr="00406222">
        <w:rPr>
          <w:rFonts w:ascii="Times New Roman" w:hAnsi="Times New Roman" w:cs="Times New Roman"/>
          <w:sz w:val="24"/>
          <w:szCs w:val="24"/>
        </w:rPr>
        <w:t>RNAs in H</w:t>
      </w:r>
      <w:r w:rsidR="00AE6F02">
        <w:rPr>
          <w:rFonts w:ascii="Times New Roman" w:hAnsi="Times New Roman" w:cs="Times New Roman"/>
          <w:sz w:val="24"/>
          <w:szCs w:val="24"/>
        </w:rPr>
        <w:t>L-60</w:t>
      </w:r>
      <w:r w:rsidR="00406222" w:rsidRPr="00406222">
        <w:rPr>
          <w:rFonts w:ascii="Times New Roman" w:hAnsi="Times New Roman" w:cs="Times New Roman"/>
          <w:sz w:val="24"/>
          <w:szCs w:val="24"/>
        </w:rPr>
        <w:t xml:space="preserve"> cells at </w:t>
      </w:r>
      <w:r w:rsidR="00AE6F02">
        <w:rPr>
          <w:rFonts w:ascii="Times New Roman" w:hAnsi="Times New Roman" w:cs="Times New Roman"/>
          <w:sz w:val="24"/>
          <w:szCs w:val="24"/>
        </w:rPr>
        <w:t>24</w:t>
      </w:r>
      <w:r w:rsidR="00406222" w:rsidRPr="00406222">
        <w:rPr>
          <w:rFonts w:ascii="Times New Roman" w:hAnsi="Times New Roman" w:cs="Times New Roman"/>
          <w:sz w:val="24"/>
          <w:szCs w:val="24"/>
        </w:rPr>
        <w:t xml:space="preserve"> h</w:t>
      </w:r>
      <w:r w:rsidR="00AE6F02">
        <w:rPr>
          <w:rFonts w:ascii="Times New Roman" w:hAnsi="Times New Roman" w:cs="Times New Roman"/>
          <w:sz w:val="24"/>
          <w:szCs w:val="24"/>
        </w:rPr>
        <w:t>our</w:t>
      </w:r>
      <w:r w:rsidR="004062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6222" w:rsidRPr="00406222">
        <w:rPr>
          <w:rFonts w:ascii="Times New Roman" w:hAnsi="Times New Roman" w:cs="Times New Roman"/>
          <w:sz w:val="24"/>
          <w:szCs w:val="24"/>
        </w:rPr>
        <w:t xml:space="preserve">post infection with </w:t>
      </w:r>
      <w:r w:rsidR="00AE6F02" w:rsidRPr="00D802D6">
        <w:rPr>
          <w:rFonts w:ascii="Times New Roman" w:eastAsia="Helvetica-Bold" w:hAnsi="Times New Roman" w:cs="Times New Roman"/>
          <w:i/>
          <w:iCs/>
          <w:kern w:val="0"/>
          <w:sz w:val="24"/>
          <w:szCs w:val="24"/>
        </w:rPr>
        <w:t>A. phagocytophilum</w:t>
      </w:r>
      <w:r w:rsidRPr="000634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782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969"/>
        <w:gridCol w:w="3969"/>
      </w:tblGrid>
      <w:tr w:rsidR="00F46989" w:rsidRPr="00A03E62" w14:paraId="529BCCBB" w14:textId="77777777" w:rsidTr="00291AAC">
        <w:tc>
          <w:tcPr>
            <w:tcW w:w="1844" w:type="dxa"/>
            <w:tcBorders>
              <w:top w:val="single" w:sz="12" w:space="0" w:color="auto"/>
              <w:bottom w:val="nil"/>
            </w:tcBorders>
            <w:vAlign w:val="center"/>
          </w:tcPr>
          <w:p w14:paraId="3AE1605B" w14:textId="77777777" w:rsidR="00F46989" w:rsidRPr="002515EE" w:rsidRDefault="00F46989" w:rsidP="0044786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enes</w:t>
            </w:r>
          </w:p>
        </w:tc>
        <w:tc>
          <w:tcPr>
            <w:tcW w:w="3969" w:type="dxa"/>
            <w:vAlign w:val="center"/>
          </w:tcPr>
          <w:p w14:paraId="733A527B" w14:textId="77777777" w:rsidR="00F46989" w:rsidRPr="00A03E62" w:rsidRDefault="00F46989" w:rsidP="004478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3E62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A03E62">
              <w:rPr>
                <w:rFonts w:ascii="Times New Roman" w:hAnsi="Times New Roman" w:cs="Times New Roman"/>
                <w:b/>
                <w:bCs/>
                <w:szCs w:val="21"/>
              </w:rPr>
              <w:t>rimers</w:t>
            </w:r>
          </w:p>
        </w:tc>
        <w:tc>
          <w:tcPr>
            <w:tcW w:w="3969" w:type="dxa"/>
            <w:vAlign w:val="center"/>
          </w:tcPr>
          <w:p w14:paraId="1F7B2735" w14:textId="77777777" w:rsidR="00F46989" w:rsidRPr="00A03E62" w:rsidRDefault="00F46989" w:rsidP="004478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46989" w:rsidRPr="00A03E62" w14:paraId="15DB7C9C" w14:textId="77777777" w:rsidTr="00291AAC"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14:paraId="3E0A0FC7" w14:textId="77777777"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30C2A13" w14:textId="77777777" w:rsidR="00F46989" w:rsidRPr="00A03E62" w:rsidRDefault="00F46989" w:rsidP="0044786C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A03E62"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4B6DA25" w14:textId="77777777" w:rsidR="00F46989" w:rsidRPr="00A03E62" w:rsidRDefault="00F46989" w:rsidP="0044786C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A03E62"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Reverse</w:t>
            </w:r>
          </w:p>
        </w:tc>
      </w:tr>
      <w:tr w:rsidR="00F46989" w:rsidRPr="002667AC" w14:paraId="67CD491D" w14:textId="77777777" w:rsidTr="00291AAC"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204824DF" w14:textId="49A2F7A1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MSTRG.983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0ABB3B55" w14:textId="66CA11A9" w:rsidR="00F46989" w:rsidRPr="00487FBA" w:rsidRDefault="00F933BB" w:rsidP="00F46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AGGAAGGAGCCACAGGTAGG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4BDFE7D2" w14:textId="6D8049CC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GAGGCAAGGACTGGAGGGAAG</w:t>
            </w:r>
          </w:p>
        </w:tc>
      </w:tr>
      <w:tr w:rsidR="00F46989" w:rsidRPr="002667AC" w14:paraId="63A218AD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497AD7F8" w14:textId="564AD493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MSTRG.2853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8BC174B" w14:textId="6B579A38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CACCCTCCCGACTTCCTA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2D655B0" w14:textId="770FA73F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ACCCAGACAACTACAGCACAG</w:t>
            </w:r>
          </w:p>
        </w:tc>
      </w:tr>
      <w:tr w:rsidR="00F46989" w:rsidRPr="002667AC" w14:paraId="5B3AADD4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5C999996" w14:textId="72E6B4CD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MSTRG.306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BA5E92F" w14:textId="0B6E0465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GGAGGGACTAGGTGAAGGAC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6EF73CE" w14:textId="07C99585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TGGGTAGAGGCAGCTCAGGTG</w:t>
            </w:r>
          </w:p>
        </w:tc>
      </w:tr>
      <w:tr w:rsidR="00FC35AC" w:rsidRPr="002667AC" w14:paraId="1EED712F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752B91ED" w14:textId="47835350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MSTRG.860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38A313A" w14:textId="15D89C3D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AAACGGTGGCTGGAGGGATAA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78F48ED" w14:textId="6941B535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AGGGAAGGGACAGGGAAGG</w:t>
            </w:r>
          </w:p>
        </w:tc>
      </w:tr>
      <w:tr w:rsidR="00FC35AC" w:rsidRPr="002667AC" w14:paraId="7B192E6C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61BDDAF" w14:textId="64C2B4DA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MSTRG.3035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6145299" w14:textId="068EC299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GCACAGCAAGCAAGGTCTA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4B19120" w14:textId="26585158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AGAGGAGGAAGCAGGAAGGAAGG</w:t>
            </w:r>
          </w:p>
        </w:tc>
      </w:tr>
      <w:tr w:rsidR="00FC35AC" w:rsidRPr="002667AC" w14:paraId="7CA04440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016CF1C" w14:textId="314FA5BB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MSTRG.3438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61431F9" w14:textId="15F79F8C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TGTCTCTGTGCCCCAACCAAAA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FCDFE43" w14:textId="16C865B3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ACCCTCACTTCCAATCCCAACTG</w:t>
            </w:r>
          </w:p>
        </w:tc>
      </w:tr>
      <w:tr w:rsidR="00FC35AC" w:rsidRPr="002667AC" w14:paraId="5C00D871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2B674B61" w14:textId="1B75309D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MSTRG.898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4C39318" w14:textId="4800AF9D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TCCAGCCCTTGTCCTCCCTT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DEEC4CD" w14:textId="4E892527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CACAGTCACGGAATGCCAGAATC</w:t>
            </w:r>
          </w:p>
        </w:tc>
      </w:tr>
      <w:tr w:rsidR="001B76A6" w:rsidRPr="002667AC" w14:paraId="42CBFD4F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277C5D70" w14:textId="7B68E2C2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STRG.467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9196B3A" w14:textId="76B576F6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GCAGGAGAATGGCGTGAA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F336C3C" w14:textId="44FD2F39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GAATCTCACTCTGTCACCCAAGC</w:t>
            </w:r>
          </w:p>
        </w:tc>
      </w:tr>
      <w:tr w:rsidR="001B76A6" w:rsidRPr="002667AC" w14:paraId="1B7C37D0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26C18C6D" w14:textId="75F5F1DC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PIK3R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A350B6F" w14:textId="39D066B6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CACACTTCCCACCAGACT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004995D" w14:textId="27F3D5B0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CTTCCACTGGGTTCAGCAG</w:t>
            </w:r>
          </w:p>
        </w:tc>
      </w:tr>
      <w:tr w:rsidR="001B76A6" w:rsidRPr="002667AC" w14:paraId="557C262F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0775F4CB" w14:textId="60555826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SLC30A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33CB522" w14:textId="373BD8BD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TTCATGTTCATGGTGCTGGAGG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AFDCBB1" w14:textId="38945A12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GCATGTGGAAGGAGTCGGAGAG</w:t>
            </w:r>
          </w:p>
        </w:tc>
      </w:tr>
      <w:tr w:rsidR="001B76A6" w:rsidRPr="002667AC" w14:paraId="20C04BC7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6D1AD99" w14:textId="2F8ECAD9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XI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4FD75DE" w14:textId="61201055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TACTGCCTGCGGTTCC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A9F6A5E" w14:textId="037EC667" w:rsidR="001B76A6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TGCTCTGCTGACACATCGTACAC</w:t>
            </w:r>
          </w:p>
        </w:tc>
      </w:tr>
      <w:tr w:rsidR="00F46989" w:rsidRPr="002667AC" w14:paraId="0D011B37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0C27CA8B" w14:textId="01BA366C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D27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D91E147" w14:textId="6FAAC817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TGCTCTGCTGACACATCGTACA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07C5622" w14:textId="17C589B7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TCCTGTGAGGCAGAACCAC</w:t>
            </w:r>
          </w:p>
        </w:tc>
      </w:tr>
      <w:tr w:rsidR="00F46989" w:rsidRPr="002667AC" w14:paraId="2F67AE41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7E7DBDAE" w14:textId="3CF03FC1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EGF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8E2BEF6" w14:textId="3F8B14F1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CTTGACTGAGGACAGC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DC4BBDB" w14:textId="5EF94968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ATCTGCCACTGTTTCCCCC</w:t>
            </w:r>
          </w:p>
        </w:tc>
      </w:tr>
      <w:tr w:rsidR="00F46989" w:rsidRPr="002667AC" w14:paraId="6F4756C1" w14:textId="77777777" w:rsidTr="00291AAC">
        <w:trPr>
          <w:trHeight w:val="374"/>
        </w:trPr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3794CA75" w14:textId="2730CA6C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OTX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227B1FC" w14:textId="5D6EAA35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CCACCCGTTGAGCCAGT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7E3F554" w14:textId="49001FE7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AGCCCAGAGCCACCGTAGC</w:t>
            </w:r>
          </w:p>
        </w:tc>
      </w:tr>
      <w:tr w:rsidR="00F46989" w:rsidRPr="002667AC" w14:paraId="565F38E3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ED80FA5" w14:textId="3DCA618C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KLF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1DCE536" w14:textId="6A58831D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AGCCAGCATCCTCAACTATC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2523243" w14:textId="345EAD42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TGACACAGCGGCACATGGTATG</w:t>
            </w:r>
          </w:p>
        </w:tc>
      </w:tr>
      <w:tr w:rsidR="00F46989" w:rsidRPr="002667AC" w14:paraId="54CF3CC8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E1642BF" w14:textId="1137C2AA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KBTBD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70B4A8A" w14:textId="5BC26036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TCCTTCCATCCAAGACCAATGT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7376FF7" w14:textId="3AA926DD" w:rsidR="00F46989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TCGATCTCCGAGTTCCTGATGACC</w:t>
            </w:r>
          </w:p>
        </w:tc>
      </w:tr>
      <w:tr w:rsidR="00FC35AC" w:rsidRPr="002667AC" w14:paraId="7DAED509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2D5BADA2" w14:textId="5F428A40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hsa-miR-7-5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120E5B0" w14:textId="1B73F8D1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GTGGAAGACTAGTGATTTTGTTG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6184F80" w14:textId="7569E838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GTCAACGATACGCTACGTAACG</w:t>
            </w:r>
          </w:p>
        </w:tc>
      </w:tr>
      <w:tr w:rsidR="00FC35AC" w:rsidRPr="002667AC" w14:paraId="17823B2F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372FBDEB" w14:textId="3A4EE540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hsa-miR-57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D95BFC1" w14:textId="65F6B823" w:rsidR="00FC35AC" w:rsidRPr="00487FBA" w:rsidRDefault="00F933B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GCTGAAGTGATGTGTAACTGATC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4EA31B8" w14:textId="321CFF05" w:rsidR="00FC35AC" w:rsidRPr="00487FBA" w:rsidRDefault="00DD6EC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GTCAACGATACGCTACGTAACG</w:t>
            </w:r>
          </w:p>
        </w:tc>
      </w:tr>
      <w:tr w:rsidR="00FC35AC" w:rsidRPr="002667AC" w14:paraId="30CE82D3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7A253DA8" w14:textId="1CD3DA92" w:rsidR="00FC35AC" w:rsidRPr="00487FBA" w:rsidRDefault="00DD6EC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hsa-miR-124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1BB5018" w14:textId="3F4A243B" w:rsidR="00FC35AC" w:rsidRPr="00487FBA" w:rsidRDefault="00DD6EC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GCAATGGATTTTTGGAGCA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9FC5827" w14:textId="295147A6" w:rsidR="00FC35AC" w:rsidRPr="00487FBA" w:rsidRDefault="00DD6EC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GTCAACGATACGCTACGTAACG</w:t>
            </w:r>
          </w:p>
        </w:tc>
      </w:tr>
      <w:tr w:rsidR="00F46989" w:rsidRPr="002667AC" w14:paraId="3800CBBE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7D7D9B07" w14:textId="70F2961C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hsa-miR-125a-5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6B149F3" w14:textId="266DD899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TCCCTGAGACCCTTTAACCTGT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A6ECECF" w14:textId="6A10E547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GTCAACGATACGCTACGTAACG</w:t>
            </w:r>
          </w:p>
        </w:tc>
      </w:tr>
      <w:tr w:rsidR="00F46989" w:rsidRPr="002667AC" w14:paraId="105E0AAC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1950B1F" w14:textId="6D158FBC" w:rsidR="00F46989" w:rsidRPr="00487FBA" w:rsidRDefault="00DD6EC6" w:rsidP="00F46989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hsa-miR-301a-5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DD86899" w14:textId="436DF7D6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CTGACTTTATTGCACTA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231823D" w14:textId="05B996E7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GTCAACGATACGCTACGTAACG</w:t>
            </w:r>
          </w:p>
        </w:tc>
      </w:tr>
      <w:tr w:rsidR="00F46989" w:rsidRPr="002667AC" w14:paraId="3BAB2376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02CC17EB" w14:textId="29E51516" w:rsidR="00F46989" w:rsidRPr="00487FBA" w:rsidRDefault="00DD6EC6" w:rsidP="00A81A85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hsa-miR-181c-3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ABE4505" w14:textId="54B57CF9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ACCATCGACCGTTGAGTGGA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06AC8EE" w14:textId="2052461C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GTCAACGATACGCTACGTAACG</w:t>
            </w:r>
          </w:p>
        </w:tc>
      </w:tr>
      <w:tr w:rsidR="00F46989" w:rsidRPr="002667AC" w14:paraId="0FE32F06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2F7C26E8" w14:textId="376D2FCE" w:rsidR="00F46989" w:rsidRPr="00487FBA" w:rsidRDefault="00DD6EC6" w:rsidP="00A81A85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hsa-miR-444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8ED5F3B" w14:textId="2E29A54C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GTTGGAGGCGTGGGTT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56B492D" w14:textId="0532B029" w:rsidR="00F46989" w:rsidRPr="00487FBA" w:rsidRDefault="00DD6EC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CTGTCAACGATACGCTACGTAACG</w:t>
            </w:r>
          </w:p>
        </w:tc>
      </w:tr>
      <w:tr w:rsidR="00DD6EC6" w:rsidRPr="002667AC" w14:paraId="6105ACB4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198FAD55" w14:textId="2C9F0D1D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Cs w:val="21"/>
              </w:rPr>
              <w:t>GAPDH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7F9598A" w14:textId="6CC6D019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CACATCGCTCAGACACC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3ECDDCB" w14:textId="222A42A0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CCAGGCGCCCAATACG</w:t>
            </w:r>
          </w:p>
        </w:tc>
      </w:tr>
      <w:tr w:rsidR="00DD6EC6" w:rsidRPr="002667AC" w14:paraId="2BDA93B3" w14:textId="77777777" w:rsidTr="00291AAC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31BF6E40" w14:textId="2D968A69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β</w:t>
            </w:r>
            <w:r w:rsidRPr="00487FBA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-acti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7F56691" w14:textId="77A305FE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AGCGAGCATCCCCCAAAG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C6C8FEF" w14:textId="0809D976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黑体" w:hAnsi="Times New Roman" w:cs="Times New Roman"/>
                <w:iCs/>
                <w:color w:val="000000" w:themeColor="text1"/>
                <w:kern w:val="0"/>
                <w:szCs w:val="21"/>
              </w:rPr>
              <w:t>GGGCACGAAGGCTCATCATT</w:t>
            </w:r>
          </w:p>
        </w:tc>
      </w:tr>
      <w:tr w:rsidR="00DD6EC6" w:rsidRPr="002667AC" w14:paraId="531714C2" w14:textId="77777777" w:rsidTr="00291AAC"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14:paraId="5DE0C084" w14:textId="6CDDA71F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Cs w:val="21"/>
              </w:rPr>
              <w:t>U6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14:paraId="12467B7F" w14:textId="0E614D3F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TTCGGCAGCACATATACAAAAT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14:paraId="34FC6E0F" w14:textId="45DD1C77" w:rsidR="00DD6EC6" w:rsidRPr="00487FBA" w:rsidRDefault="00DD6EC6" w:rsidP="00DD6EC6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487FB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GCTTCACGAATTTGCGTGTCAT</w:t>
            </w:r>
          </w:p>
        </w:tc>
      </w:tr>
    </w:tbl>
    <w:p w14:paraId="3784321D" w14:textId="77777777" w:rsidR="006C3377" w:rsidRDefault="006C3377"/>
    <w:p w14:paraId="030F0CBF" w14:textId="77777777" w:rsidR="00487FBA" w:rsidRDefault="00487FBA"/>
    <w:sectPr w:rsidR="00487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653D9" w14:textId="77777777" w:rsidR="0035192C" w:rsidRDefault="0035192C" w:rsidP="00152FA7">
      <w:r>
        <w:separator/>
      </w:r>
    </w:p>
  </w:endnote>
  <w:endnote w:type="continuationSeparator" w:id="0">
    <w:p w14:paraId="3F20D986" w14:textId="77777777" w:rsidR="0035192C" w:rsidRDefault="0035192C" w:rsidP="00152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F2DE0" w14:textId="77777777" w:rsidR="0035192C" w:rsidRDefault="0035192C" w:rsidP="00152FA7">
      <w:r>
        <w:separator/>
      </w:r>
    </w:p>
  </w:footnote>
  <w:footnote w:type="continuationSeparator" w:id="0">
    <w:p w14:paraId="1394938C" w14:textId="77777777" w:rsidR="0035192C" w:rsidRDefault="0035192C" w:rsidP="00152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63B8"/>
    <w:rsid w:val="000015B9"/>
    <w:rsid w:val="000634E9"/>
    <w:rsid w:val="000D77E7"/>
    <w:rsid w:val="000E4035"/>
    <w:rsid w:val="00152FA7"/>
    <w:rsid w:val="00155F56"/>
    <w:rsid w:val="001B5A59"/>
    <w:rsid w:val="001B76A6"/>
    <w:rsid w:val="00216AFF"/>
    <w:rsid w:val="002809BB"/>
    <w:rsid w:val="00291AAC"/>
    <w:rsid w:val="0035192C"/>
    <w:rsid w:val="00356E1D"/>
    <w:rsid w:val="00406222"/>
    <w:rsid w:val="00435829"/>
    <w:rsid w:val="004604E5"/>
    <w:rsid w:val="00487FBA"/>
    <w:rsid w:val="00543B35"/>
    <w:rsid w:val="00544DF9"/>
    <w:rsid w:val="00561CC2"/>
    <w:rsid w:val="005841DC"/>
    <w:rsid w:val="006339BE"/>
    <w:rsid w:val="0066255A"/>
    <w:rsid w:val="006C3377"/>
    <w:rsid w:val="008477F0"/>
    <w:rsid w:val="008E50BE"/>
    <w:rsid w:val="009D3DA7"/>
    <w:rsid w:val="00A5149B"/>
    <w:rsid w:val="00A53848"/>
    <w:rsid w:val="00A81A85"/>
    <w:rsid w:val="00AE6F02"/>
    <w:rsid w:val="00B67B2B"/>
    <w:rsid w:val="00BB25DA"/>
    <w:rsid w:val="00C1502D"/>
    <w:rsid w:val="00C50CD9"/>
    <w:rsid w:val="00D4589F"/>
    <w:rsid w:val="00D463B8"/>
    <w:rsid w:val="00D536CA"/>
    <w:rsid w:val="00DD5A62"/>
    <w:rsid w:val="00DD6EC6"/>
    <w:rsid w:val="00DD6F2B"/>
    <w:rsid w:val="00DE7E81"/>
    <w:rsid w:val="00E0047F"/>
    <w:rsid w:val="00E82BCC"/>
    <w:rsid w:val="00EB16CD"/>
    <w:rsid w:val="00ED6410"/>
    <w:rsid w:val="00F01109"/>
    <w:rsid w:val="00F46989"/>
    <w:rsid w:val="00F82A5C"/>
    <w:rsid w:val="00F933BB"/>
    <w:rsid w:val="00FC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E61C0"/>
  <w15:docId w15:val="{426A8E91-8873-4317-B916-B73A4DD9C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F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FA7"/>
    <w:rPr>
      <w:sz w:val="18"/>
      <w:szCs w:val="18"/>
    </w:rPr>
  </w:style>
  <w:style w:type="table" w:styleId="a7">
    <w:name w:val="Table Grid"/>
    <w:basedOn w:val="a1"/>
    <w:uiPriority w:val="39"/>
    <w:rsid w:val="00152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55</Words>
  <Characters>1460</Characters>
  <Application>Microsoft Office Word</Application>
  <DocSecurity>0</DocSecurity>
  <Lines>12</Lines>
  <Paragraphs>3</Paragraphs>
  <ScaleCrop>false</ScaleCrop>
  <Company>Microsoft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孙 露露</cp:lastModifiedBy>
  <cp:revision>131</cp:revision>
  <dcterms:created xsi:type="dcterms:W3CDTF">2022-02-28T02:20:00Z</dcterms:created>
  <dcterms:modified xsi:type="dcterms:W3CDTF">2023-05-05T03:16:00Z</dcterms:modified>
</cp:coreProperties>
</file>